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5B" w:rsidRPr="00F7095B" w:rsidRDefault="00F7095B" w:rsidP="009F2611">
      <w:pPr>
        <w:spacing w:line="480" w:lineRule="auto"/>
        <w:rPr>
          <w:b/>
          <w:sz w:val="24"/>
        </w:rPr>
      </w:pPr>
      <w:r w:rsidRPr="00F7095B">
        <w:rPr>
          <w:b/>
          <w:sz w:val="24"/>
        </w:rPr>
        <w:t>Multimedia Appendix</w:t>
      </w:r>
      <w:r w:rsidR="005E2F4B">
        <w:rPr>
          <w:b/>
          <w:sz w:val="24"/>
        </w:rPr>
        <w:t xml:space="preserve"> 1</w:t>
      </w:r>
    </w:p>
    <w:p w:rsidR="000E4139" w:rsidRDefault="00F7095B" w:rsidP="009F2611">
      <w:pPr>
        <w:spacing w:line="360" w:lineRule="auto"/>
      </w:pPr>
      <w:r w:rsidRPr="00F7095B">
        <w:rPr>
          <w:b/>
        </w:rPr>
        <w:t>Table S1</w:t>
      </w:r>
      <w:r w:rsidR="007202BD">
        <w:rPr>
          <w:b/>
        </w:rPr>
        <w:t>.</w:t>
      </w:r>
      <w:r>
        <w:t xml:space="preserve"> Characteristics of study participants in the external validation dataset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88"/>
        <w:gridCol w:w="1592"/>
        <w:gridCol w:w="1975"/>
        <w:gridCol w:w="1891"/>
        <w:gridCol w:w="1975"/>
        <w:gridCol w:w="863"/>
        <w:gridCol w:w="892"/>
      </w:tblGrid>
      <w:tr w:rsidR="00BA3CDE" w:rsidRPr="00261E29" w:rsidTr="00E2457B">
        <w:tc>
          <w:tcPr>
            <w:tcW w:w="0" w:type="auto"/>
            <w:gridSpan w:val="2"/>
            <w:vMerge w:val="restart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, n (%)</w:t>
            </w:r>
          </w:p>
        </w:tc>
        <w:tc>
          <w:tcPr>
            <w:tcW w:w="0" w:type="auto"/>
            <w:vMerge w:val="restart"/>
          </w:tcPr>
          <w:p w:rsidR="00531DC5" w:rsidRPr="00261E29" w:rsidRDefault="00531DC5" w:rsidP="00531DC5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N=32,682)</w:t>
            </w:r>
          </w:p>
        </w:tc>
        <w:tc>
          <w:tcPr>
            <w:tcW w:w="0" w:type="auto"/>
            <w:gridSpan w:val="3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otid Plaque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3B0A" w:rsidRPr="00261E29" w:rsidTr="00E2457B">
        <w:tc>
          <w:tcPr>
            <w:tcW w:w="0" w:type="auto"/>
            <w:gridSpan w:val="2"/>
            <w:vMerge/>
          </w:tcPr>
          <w:p w:rsidR="00531DC5" w:rsidRPr="00261E29" w:rsidRDefault="00531DC5" w:rsidP="00FD13D3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E2F4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N=7074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N=25,608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  <w:r w:rsidR="00463B0A" w:rsidRPr="00463B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63B0A" w:rsidRPr="00261E29" w:rsidTr="006567AE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B0A" w:rsidRPr="00261E29" w:rsidTr="00682BA3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,39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74.65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06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71.63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9,33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75.48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28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5.35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8.37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27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4.52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B0A" w:rsidRPr="00261E29" w:rsidTr="000F4C6E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1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6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1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5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9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2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463B0A" w:rsidRPr="00261E29" w:rsidTr="00466E90">
        <w:tc>
          <w:tcPr>
            <w:tcW w:w="0" w:type="auto"/>
            <w:gridSpan w:val="2"/>
          </w:tcPr>
          <w:p w:rsidR="00531DC5" w:rsidRPr="00261E29" w:rsidRDefault="00531DC5" w:rsidP="00463B0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</w:t>
            </w:r>
            <w:r w:rsidR="00463B0A" w:rsidRPr="00463B0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m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4.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5.1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8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2.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3.7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4.8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5.6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63B0A" w:rsidRPr="00261E29" w:rsidTr="007669BF">
        <w:tc>
          <w:tcPr>
            <w:tcW w:w="0" w:type="auto"/>
            <w:gridSpan w:val="2"/>
          </w:tcPr>
          <w:p w:rsidR="00531DC5" w:rsidRPr="00261E29" w:rsidRDefault="00531DC5" w:rsidP="00463B0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T</w:t>
            </w:r>
            <w:r w:rsidR="00463B0A" w:rsidRPr="00463B0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kg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5.1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7.4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63B0A" w:rsidRPr="00261E29" w:rsidTr="001C2819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, kg/m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63B0A" w:rsidRPr="00261E29" w:rsidTr="008E275D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BP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 Hg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2.2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8.6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0.51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63B0A" w:rsidRPr="00261E29" w:rsidTr="00087883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BP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 Hg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7.8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5.9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63B0A" w:rsidRPr="00261E29" w:rsidTr="008D5F88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times/min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B0A" w:rsidRPr="00261E29" w:rsidTr="00FC4DC5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63B0A" w:rsidRPr="00261E29" w:rsidTr="0056110A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2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.31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23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.29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19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.31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63B0A" w:rsidRPr="00261E29" w:rsidTr="00F01A43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DL-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01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02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63B0A" w:rsidRPr="00261E29" w:rsidTr="002319B7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-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63B0A" w:rsidRPr="00261E29" w:rsidTr="00DB6BE7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BG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4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2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6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8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4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1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63B0A" w:rsidRPr="00261E29" w:rsidTr="006174A8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l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5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1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63B0A" w:rsidRPr="00261E29" w:rsidTr="00C7625A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m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7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7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5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63B0A" w:rsidRPr="00261E29" w:rsidTr="0071416C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/AST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463B0A" w:rsidRPr="00261E29" w:rsidTr="00F1730F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BIL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n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.34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28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.92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92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63B0A" w:rsidRPr="00261E29" w:rsidTr="00FF5A3A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BIL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o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  <w:r w:rsidR="005E2F4B"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.3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4.8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9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5.2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.1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4.7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63B0A" w:rsidRPr="00261E29" w:rsidTr="0016139A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p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/L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0.24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2.3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9.6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63B0A" w:rsidRPr="00261E29" w:rsidTr="007C15CA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A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q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68.19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3.6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60.91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1.41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0.20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4.1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63B0A" w:rsidRPr="00261E29" w:rsidTr="008258D7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T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0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7.37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4.36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19.07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4.19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9.66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4.19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63B0A" w:rsidRPr="00261E29" w:rsidTr="00F43D4F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B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s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0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2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.1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1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.1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2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.1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widowControl/>
              <w:wordWrap w:val="0"/>
              <w:autoSpaceDE w:val="0"/>
              <w:autoSpaceDN w:val="0"/>
              <w:adjustRightInd w:val="0"/>
              <w:ind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63B0A" w:rsidRPr="00261E29" w:rsidTr="00947C17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4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2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4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4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5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4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1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4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63B0A" w:rsidRPr="00261E29" w:rsidTr="00C50E3B">
        <w:tc>
          <w:tcPr>
            <w:tcW w:w="0" w:type="auto"/>
            <w:gridSpan w:val="2"/>
          </w:tcPr>
          <w:p w:rsidR="00531DC5" w:rsidRPr="00261E29" w:rsidRDefault="00531DC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I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76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D1737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92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="00D17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BA3CDE" w:rsidP="00531DC5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1DC5" w:rsidRPr="00261E2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63B0A" w:rsidRPr="00261E29" w:rsidTr="003C1EAB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0,0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0.85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64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1.47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44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5.16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,59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9.15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43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8.53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9,166</w:t>
            </w:r>
            <w:r w:rsidR="005E2F4B"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74.84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B0A" w:rsidRPr="00261E29" w:rsidTr="00606FC0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,17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9.50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00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6.6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,17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7.53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,506</w:t>
            </w:r>
            <w:r w:rsidR="005E2F4B"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0.50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07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3.4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3,43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2.47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3B0A" w:rsidRPr="00261E29" w:rsidTr="00F21616">
        <w:tc>
          <w:tcPr>
            <w:tcW w:w="0" w:type="auto"/>
            <w:gridSpan w:val="2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1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5.86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11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9.84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07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2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373" w:rsidRPr="00261E29" w:rsidTr="00531DC5"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7,49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4.14)</w:t>
            </w:r>
          </w:p>
        </w:tc>
        <w:tc>
          <w:tcPr>
            <w:tcW w:w="0" w:type="auto"/>
          </w:tcPr>
          <w:p w:rsidR="00531DC5" w:rsidRPr="00261E29" w:rsidRDefault="00531DC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96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70.16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,53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8.00)</w:t>
            </w: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531DC5" w:rsidRPr="00261E29" w:rsidRDefault="00531DC5" w:rsidP="00531DC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3CDE" w:rsidRDefault="00BA3CDE" w:rsidP="00BA3CDE">
      <w:r w:rsidRPr="00A81423">
        <w:rPr>
          <w:vertAlign w:val="superscript"/>
        </w:rPr>
        <w:t>a</w:t>
      </w:r>
      <w:r w:rsidRPr="00A81423">
        <w:t>SMD</w:t>
      </w:r>
      <w:r>
        <w:t xml:space="preserve">: </w:t>
      </w:r>
      <w:r w:rsidRPr="00A81423">
        <w:t>standardized mean difference</w:t>
      </w:r>
      <w:r>
        <w:t>.</w:t>
      </w:r>
    </w:p>
    <w:p w:rsidR="00BA3CDE" w:rsidRDefault="00BA3CDE" w:rsidP="00BA3CDE">
      <w:r w:rsidRPr="00A81423">
        <w:rPr>
          <w:vertAlign w:val="superscript"/>
        </w:rPr>
        <w:t>b</w:t>
      </w:r>
      <w:r w:rsidRPr="0046072B">
        <w:t>HT</w:t>
      </w:r>
      <w:r>
        <w:t>:</w:t>
      </w:r>
      <w:r w:rsidRPr="0046072B">
        <w:t xml:space="preserve"> height</w:t>
      </w:r>
      <w:r>
        <w:t>.</w:t>
      </w:r>
    </w:p>
    <w:p w:rsidR="00BA3CDE" w:rsidRDefault="00BA3CDE" w:rsidP="00BA3CDE">
      <w:r w:rsidRPr="00A81423">
        <w:rPr>
          <w:vertAlign w:val="superscript"/>
        </w:rPr>
        <w:t>c</w:t>
      </w:r>
      <w:r w:rsidRPr="0046072B">
        <w:t>WT</w:t>
      </w:r>
      <w:r>
        <w:t>:</w:t>
      </w:r>
      <w:r w:rsidRPr="0046072B">
        <w:t xml:space="preserve"> weight</w:t>
      </w:r>
      <w:r>
        <w:t>.</w:t>
      </w:r>
    </w:p>
    <w:p w:rsidR="00BA3CDE" w:rsidRDefault="00B50C97" w:rsidP="00BA3CDE">
      <w:r>
        <w:rPr>
          <w:vertAlign w:val="superscript"/>
        </w:rPr>
        <w:t>d</w:t>
      </w:r>
      <w:r w:rsidR="00BA3CDE" w:rsidRPr="0046072B">
        <w:t>SBP</w:t>
      </w:r>
      <w:r w:rsidR="00BA3CDE">
        <w:t>:</w:t>
      </w:r>
      <w:r w:rsidR="00BA3CDE" w:rsidRPr="0046072B">
        <w:t xml:space="preserve"> systolic blood pressure</w:t>
      </w:r>
      <w:r w:rsidR="00BA3CDE">
        <w:t>.</w:t>
      </w:r>
    </w:p>
    <w:p w:rsidR="00BA3CDE" w:rsidRDefault="00B50C97" w:rsidP="00BA3CDE">
      <w:r>
        <w:rPr>
          <w:vertAlign w:val="superscript"/>
        </w:rPr>
        <w:t>e</w:t>
      </w:r>
      <w:r w:rsidR="00BA3CDE" w:rsidRPr="0046072B">
        <w:t>DBP</w:t>
      </w:r>
      <w:r w:rsidR="00BA3CDE">
        <w:t>:</w:t>
      </w:r>
      <w:r w:rsidR="00BA3CDE" w:rsidRPr="0046072B">
        <w:t xml:space="preserve"> diastolic blood pressure</w:t>
      </w:r>
      <w:r w:rsidR="00BA3CDE">
        <w:t>.</w:t>
      </w:r>
    </w:p>
    <w:p w:rsidR="00BA3CDE" w:rsidRDefault="00B50C97" w:rsidP="00BA3CDE">
      <w:r>
        <w:rPr>
          <w:vertAlign w:val="superscript"/>
        </w:rPr>
        <w:t>f</w:t>
      </w:r>
      <w:r w:rsidR="00BA3CDE" w:rsidRPr="0046072B">
        <w:t>HR</w:t>
      </w:r>
      <w:r w:rsidR="00BA3CDE">
        <w:t>:</w:t>
      </w:r>
      <w:r w:rsidR="00BA3CDE" w:rsidRPr="0046072B">
        <w:t xml:space="preserve"> heart rate</w:t>
      </w:r>
      <w:r w:rsidR="00BA3CDE">
        <w:t>.</w:t>
      </w:r>
    </w:p>
    <w:p w:rsidR="00BA3CDE" w:rsidRDefault="00B50C97" w:rsidP="00BA3CDE">
      <w:r>
        <w:rPr>
          <w:vertAlign w:val="superscript"/>
        </w:rPr>
        <w:t>g</w:t>
      </w:r>
      <w:r w:rsidR="00BA3CDE" w:rsidRPr="0046072B">
        <w:t>TC</w:t>
      </w:r>
      <w:r w:rsidR="00BA3CDE">
        <w:t>:</w:t>
      </w:r>
      <w:r w:rsidR="00BA3CDE" w:rsidRPr="0046072B">
        <w:t xml:space="preserve"> total cholesterol</w:t>
      </w:r>
      <w:r w:rsidR="00BA3CDE">
        <w:t>.</w:t>
      </w:r>
    </w:p>
    <w:p w:rsidR="00BA3CDE" w:rsidRDefault="00B50C97" w:rsidP="00BA3CDE">
      <w:r>
        <w:rPr>
          <w:vertAlign w:val="superscript"/>
        </w:rPr>
        <w:t>h</w:t>
      </w:r>
      <w:r w:rsidR="00BA3CDE" w:rsidRPr="0046072B">
        <w:t>TG</w:t>
      </w:r>
      <w:r w:rsidR="00BA3CDE">
        <w:t>:</w:t>
      </w:r>
      <w:r w:rsidR="00BA3CDE" w:rsidRPr="0046072B">
        <w:t xml:space="preserve"> triglyceride</w:t>
      </w:r>
      <w:r w:rsidR="00BA3CDE">
        <w:t>.</w:t>
      </w:r>
    </w:p>
    <w:p w:rsidR="00BA3CDE" w:rsidRDefault="00B50C97" w:rsidP="00BA3CDE">
      <w:r>
        <w:rPr>
          <w:vertAlign w:val="superscript"/>
        </w:rPr>
        <w:t>i</w:t>
      </w:r>
      <w:r w:rsidR="00BA3CDE" w:rsidRPr="0046072B">
        <w:t>HDL-C</w:t>
      </w:r>
      <w:r w:rsidR="00BA3CDE">
        <w:t>:</w:t>
      </w:r>
      <w:r w:rsidR="00BA3CDE" w:rsidRPr="0046072B">
        <w:t xml:space="preserve"> high-density lipoprotein cholesterol</w:t>
      </w:r>
      <w:r w:rsidR="00BA3CDE">
        <w:t>.</w:t>
      </w:r>
    </w:p>
    <w:p w:rsidR="00BA3CDE" w:rsidRDefault="00B50C97" w:rsidP="00BA3CDE">
      <w:r>
        <w:rPr>
          <w:vertAlign w:val="superscript"/>
        </w:rPr>
        <w:t>j</w:t>
      </w:r>
      <w:r w:rsidR="00BA3CDE" w:rsidRPr="0046072B">
        <w:t>LDL-C</w:t>
      </w:r>
      <w:r w:rsidR="00BA3CDE">
        <w:t>:</w:t>
      </w:r>
      <w:r w:rsidR="00BA3CDE" w:rsidRPr="0046072B">
        <w:t xml:space="preserve"> low-density lipoprotein cholesterol</w:t>
      </w:r>
      <w:r w:rsidR="00BA3CDE">
        <w:t>.</w:t>
      </w:r>
    </w:p>
    <w:p w:rsidR="00BA3CDE" w:rsidRDefault="00B50C97" w:rsidP="00BA3CDE">
      <w:r>
        <w:rPr>
          <w:vertAlign w:val="superscript"/>
        </w:rPr>
        <w:t>k</w:t>
      </w:r>
      <w:r w:rsidR="00BA3CDE" w:rsidRPr="0046072B">
        <w:t>FBG</w:t>
      </w:r>
      <w:r w:rsidR="00BA3CDE">
        <w:t>:</w:t>
      </w:r>
      <w:r w:rsidR="00BA3CDE" w:rsidRPr="0046072B">
        <w:t xml:space="preserve"> fasting blood glucose</w:t>
      </w:r>
      <w:r w:rsidR="00BA3CDE">
        <w:t>.</w:t>
      </w:r>
    </w:p>
    <w:p w:rsidR="00BA3CDE" w:rsidRDefault="00B50C97" w:rsidP="00BA3CDE">
      <w:r>
        <w:rPr>
          <w:vertAlign w:val="superscript"/>
        </w:rPr>
        <w:t>l</w:t>
      </w:r>
      <w:r w:rsidR="00BA3CDE" w:rsidRPr="0046072B">
        <w:t>ALT</w:t>
      </w:r>
      <w:r w:rsidR="00BA3CDE">
        <w:t>:</w:t>
      </w:r>
      <w:r w:rsidR="00BA3CDE" w:rsidRPr="0046072B">
        <w:t xml:space="preserve"> alanine transaminase</w:t>
      </w:r>
      <w:r w:rsidR="00BA3CDE">
        <w:t>.</w:t>
      </w:r>
    </w:p>
    <w:p w:rsidR="00BA3CDE" w:rsidRDefault="00B50C97" w:rsidP="00BA3CDE">
      <w:r>
        <w:rPr>
          <w:vertAlign w:val="superscript"/>
        </w:rPr>
        <w:t>m</w:t>
      </w:r>
      <w:r w:rsidR="00BA3CDE" w:rsidRPr="0046072B">
        <w:t>AST</w:t>
      </w:r>
      <w:r w:rsidR="00BA3CDE">
        <w:t>:</w:t>
      </w:r>
      <w:r w:rsidR="00BA3CDE" w:rsidRPr="0046072B">
        <w:t xml:space="preserve"> aspartate aminotransferase</w:t>
      </w:r>
      <w:r w:rsidR="00BA3CDE">
        <w:t>.</w:t>
      </w:r>
    </w:p>
    <w:p w:rsidR="00BA3CDE" w:rsidRDefault="00B50C97" w:rsidP="00BA3CDE">
      <w:r>
        <w:rPr>
          <w:vertAlign w:val="superscript"/>
        </w:rPr>
        <w:t>n</w:t>
      </w:r>
      <w:r w:rsidR="00BA3CDE" w:rsidRPr="0046072B">
        <w:t>DBIL</w:t>
      </w:r>
      <w:r w:rsidR="00BA3CDE">
        <w:t>:</w:t>
      </w:r>
      <w:r w:rsidR="00BA3CDE" w:rsidRPr="0046072B">
        <w:t xml:space="preserve"> direct bilirubin</w:t>
      </w:r>
      <w:r w:rsidR="00BA3CDE">
        <w:t>.</w:t>
      </w:r>
    </w:p>
    <w:p w:rsidR="00BA3CDE" w:rsidRDefault="00B50C97" w:rsidP="00BA3CDE">
      <w:r>
        <w:rPr>
          <w:vertAlign w:val="superscript"/>
        </w:rPr>
        <w:t>o</w:t>
      </w:r>
      <w:r w:rsidR="00BA3CDE" w:rsidRPr="0046072B">
        <w:t>TBIL</w:t>
      </w:r>
      <w:r w:rsidR="00BA3CDE">
        <w:t>:</w:t>
      </w:r>
      <w:r w:rsidR="00BA3CDE" w:rsidRPr="0046072B">
        <w:t xml:space="preserve"> total bilirubin</w:t>
      </w:r>
      <w:r w:rsidR="00BA3CDE">
        <w:t>.</w:t>
      </w:r>
    </w:p>
    <w:p w:rsidR="00BA3CDE" w:rsidRDefault="00B50C97" w:rsidP="00BA3CDE">
      <w:r>
        <w:rPr>
          <w:vertAlign w:val="superscript"/>
        </w:rPr>
        <w:t>p</w:t>
      </w:r>
      <w:r w:rsidR="00BA3CDE" w:rsidRPr="0046072B">
        <w:t>ALP</w:t>
      </w:r>
      <w:r w:rsidR="00BA3CDE">
        <w:t>:</w:t>
      </w:r>
      <w:r w:rsidR="00BA3CDE" w:rsidRPr="0046072B">
        <w:t xml:space="preserve"> alkaline phosphatase</w:t>
      </w:r>
      <w:r w:rsidR="00BA3CDE">
        <w:t>.</w:t>
      </w:r>
    </w:p>
    <w:p w:rsidR="00BA3CDE" w:rsidRDefault="00B50C97" w:rsidP="00BA3CDE">
      <w:r>
        <w:rPr>
          <w:vertAlign w:val="superscript"/>
        </w:rPr>
        <w:t>q</w:t>
      </w:r>
      <w:r w:rsidR="00BA3CDE" w:rsidRPr="0046072B">
        <w:t>UA</w:t>
      </w:r>
      <w:r w:rsidR="00BA3CDE">
        <w:t>:</w:t>
      </w:r>
      <w:r w:rsidR="00BA3CDE" w:rsidRPr="0046072B">
        <w:t xml:space="preserve"> uric acid</w:t>
      </w:r>
      <w:r w:rsidR="00BA3CDE">
        <w:t>.</w:t>
      </w:r>
    </w:p>
    <w:p w:rsidR="00BA3CDE" w:rsidRDefault="00B50C97" w:rsidP="00BA3CDE">
      <w:r>
        <w:rPr>
          <w:vertAlign w:val="superscript"/>
        </w:rPr>
        <w:t>r</w:t>
      </w:r>
      <w:r w:rsidR="00BA3CDE" w:rsidRPr="0046072B">
        <w:t>PLT</w:t>
      </w:r>
      <w:r w:rsidR="00BA3CDE">
        <w:t>:</w:t>
      </w:r>
      <w:r w:rsidR="00BA3CDE" w:rsidRPr="0046072B">
        <w:t xml:space="preserve"> blood platelet count</w:t>
      </w:r>
      <w:r w:rsidR="00BA3CDE">
        <w:t>.</w:t>
      </w:r>
    </w:p>
    <w:p w:rsidR="00BA3CDE" w:rsidRDefault="00B50C97" w:rsidP="00BA3CDE">
      <w:r>
        <w:rPr>
          <w:vertAlign w:val="superscript"/>
        </w:rPr>
        <w:t>s</w:t>
      </w:r>
      <w:r w:rsidR="00BA3CDE" w:rsidRPr="0046072B">
        <w:t>WBC</w:t>
      </w:r>
      <w:r w:rsidR="00BA3CDE">
        <w:t>:</w:t>
      </w:r>
      <w:r w:rsidR="00BA3CDE" w:rsidRPr="0046072B">
        <w:t xml:space="preserve"> white blood cell count</w:t>
      </w:r>
      <w:r w:rsidR="00BA3CDE">
        <w:t>.</w:t>
      </w:r>
      <w:bookmarkStart w:id="0" w:name="_GoBack"/>
      <w:bookmarkEnd w:id="0"/>
    </w:p>
    <w:p w:rsidR="00BA3CDE" w:rsidRDefault="00B50C97" w:rsidP="00BA3CDE">
      <w:r>
        <w:rPr>
          <w:vertAlign w:val="superscript"/>
        </w:rPr>
        <w:t>t</w:t>
      </w:r>
      <w:r w:rsidR="00BA3CDE" w:rsidRPr="0046072B">
        <w:t>Cr</w:t>
      </w:r>
      <w:r w:rsidR="00BA3CDE">
        <w:t>:</w:t>
      </w:r>
      <w:r w:rsidR="00BA3CDE" w:rsidRPr="0046072B">
        <w:t xml:space="preserve"> creatinine</w:t>
      </w:r>
      <w:r w:rsidR="00BA3CDE">
        <w:t>.</w:t>
      </w:r>
    </w:p>
    <w:p w:rsidR="00BA3CDE" w:rsidRDefault="00B50C97" w:rsidP="00BA3CDE">
      <w:r>
        <w:rPr>
          <w:vertAlign w:val="superscript"/>
        </w:rPr>
        <w:t>u</w:t>
      </w:r>
      <w:r w:rsidR="00BA3CDE" w:rsidRPr="0046072B">
        <w:t>HSI</w:t>
      </w:r>
      <w:r w:rsidR="00BA3CDE">
        <w:t>:</w:t>
      </w:r>
      <w:r w:rsidR="00BA3CDE" w:rsidRPr="0046072B">
        <w:t xml:space="preserve"> Hepatic Steatosis Index.</w:t>
      </w:r>
    </w:p>
    <w:p w:rsidR="0046072B" w:rsidRDefault="00960089">
      <w:r w:rsidRPr="00960089">
        <w:rPr>
          <w:b/>
        </w:rPr>
        <w:t>Table S2</w:t>
      </w:r>
      <w:r>
        <w:t>.</w:t>
      </w:r>
      <w:r w:rsidRPr="00960089">
        <w:t xml:space="preserve"> Characteristics of study participants in the development dataset and external validation dataset</w:t>
      </w:r>
      <w:r>
        <w:t>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73"/>
        <w:gridCol w:w="1517"/>
        <w:gridCol w:w="1949"/>
        <w:gridCol w:w="2107"/>
        <w:gridCol w:w="1992"/>
        <w:gridCol w:w="830"/>
        <w:gridCol w:w="808"/>
      </w:tblGrid>
      <w:tr w:rsidR="00C56275" w:rsidRPr="00261E29" w:rsidTr="001E5631">
        <w:tc>
          <w:tcPr>
            <w:tcW w:w="0" w:type="auto"/>
            <w:gridSpan w:val="2"/>
            <w:vMerge w:val="restart"/>
          </w:tcPr>
          <w:p w:rsidR="00C56275" w:rsidRPr="0044503A" w:rsidRDefault="00C56275" w:rsidP="0096008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450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, n (%)</w:t>
            </w:r>
          </w:p>
        </w:tc>
        <w:tc>
          <w:tcPr>
            <w:tcW w:w="0" w:type="auto"/>
            <w:vMerge w:val="restart"/>
          </w:tcPr>
          <w:p w:rsidR="00C56275" w:rsidRPr="0044503A" w:rsidRDefault="00C56275" w:rsidP="00960089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4503A">
              <w:rPr>
                <w:rFonts w:ascii="Times New Roman" w:hAnsi="Times New Roman" w:cs="Times New Roman"/>
                <w:sz w:val="24"/>
                <w:szCs w:val="24"/>
              </w:rPr>
              <w:t>Total (N=</w:t>
            </w:r>
            <w:r w:rsidRPr="0044503A">
              <w:rPr>
                <w:rFonts w:ascii="Times New Roman" w:hAnsi="Times New Roman" w:cs="Times New Roman"/>
                <w:bCs/>
                <w:sz w:val="24"/>
                <w:szCs w:val="24"/>
              </w:rPr>
              <w:t>5,453,322</w:t>
            </w:r>
            <w:r w:rsidRPr="004450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</w:tcPr>
          <w:p w:rsidR="00C56275" w:rsidRPr="0044503A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450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set</w:t>
            </w: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56275" w:rsidRPr="00261E29" w:rsidTr="001E5631">
        <w:tc>
          <w:tcPr>
            <w:tcW w:w="0" w:type="auto"/>
            <w:gridSpan w:val="2"/>
            <w:vMerge/>
          </w:tcPr>
          <w:p w:rsidR="00C56275" w:rsidRPr="0044503A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56275" w:rsidRPr="0044503A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44503A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4503A">
              <w:rPr>
                <w:rFonts w:ascii="Times New Roman" w:hAnsi="Times New Roman" w:cs="Times New Roman"/>
                <w:sz w:val="24"/>
                <w:szCs w:val="24"/>
              </w:rPr>
              <w:t>Development (N=</w:t>
            </w:r>
            <w:r w:rsidRPr="0044503A">
              <w:rPr>
                <w:rFonts w:ascii="Times New Roman" w:hAnsi="Times New Roman" w:cs="Times New Roman"/>
                <w:bCs/>
                <w:sz w:val="24"/>
                <w:szCs w:val="24"/>
              </w:rPr>
              <w:t>5,420,640</w:t>
            </w:r>
            <w:r w:rsidRPr="004450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44503A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4503A">
              <w:rPr>
                <w:rFonts w:ascii="Times New Roman" w:hAnsi="Times New Roman" w:cs="Times New Roman"/>
                <w:sz w:val="24"/>
                <w:szCs w:val="24"/>
              </w:rPr>
              <w:t>External validation (N=</w:t>
            </w:r>
            <w:r w:rsidRPr="0044503A">
              <w:rPr>
                <w:rFonts w:ascii="Times New Roman" w:hAnsi="Times New Roman" w:cs="Times New Roman"/>
                <w:bCs/>
                <w:sz w:val="24"/>
                <w:szCs w:val="24"/>
              </w:rPr>
              <w:t>32,682</w:t>
            </w:r>
            <w:r w:rsidRPr="004450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  <w:r w:rsidR="00BA3CDE" w:rsidRPr="00BA3C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56275" w:rsidRPr="00261E29" w:rsidTr="001E5631">
        <w:tc>
          <w:tcPr>
            <w:tcW w:w="0" w:type="auto"/>
            <w:gridSpan w:val="2"/>
          </w:tcPr>
          <w:p w:rsidR="00C56275" w:rsidRPr="00261E29" w:rsidRDefault="00C56275" w:rsidP="009F261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9F261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960089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275" w:rsidRPr="00261E29" w:rsidTr="00AA41B2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,691,82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7.7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,667,42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7.6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,39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74.6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,761,50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2.3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,753,21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2.34)</w:t>
            </w:r>
          </w:p>
        </w:tc>
        <w:tc>
          <w:tcPr>
            <w:tcW w:w="0" w:type="auto"/>
          </w:tcPr>
          <w:p w:rsidR="00C56275" w:rsidRPr="00261E29" w:rsidRDefault="00C5627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28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5.3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275" w:rsidRPr="00261E29" w:rsidTr="005A013C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9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7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9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7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1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6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56275" w:rsidRPr="00261E29" w:rsidTr="0034085B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</w:t>
            </w:r>
            <w:r w:rsidR="00BA3CDE" w:rsidRPr="00BA3CD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m</w:t>
            </w:r>
          </w:p>
        </w:tc>
        <w:tc>
          <w:tcPr>
            <w:tcW w:w="0" w:type="auto"/>
          </w:tcPr>
          <w:p w:rsidR="00C56275" w:rsidRPr="00261E29" w:rsidRDefault="00C56275" w:rsidP="003643D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7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0.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3.00)</w:t>
            </w:r>
          </w:p>
        </w:tc>
        <w:tc>
          <w:tcPr>
            <w:tcW w:w="0" w:type="auto"/>
          </w:tcPr>
          <w:p w:rsidR="00C56275" w:rsidRPr="00261E29" w:rsidRDefault="00C56275" w:rsidP="003643D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7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0.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3.00)</w:t>
            </w:r>
          </w:p>
        </w:tc>
        <w:tc>
          <w:tcPr>
            <w:tcW w:w="0" w:type="auto"/>
          </w:tcPr>
          <w:p w:rsidR="00C56275" w:rsidRPr="00261E29" w:rsidRDefault="00C56275" w:rsidP="003643D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0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64.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5.1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56275" w:rsidRPr="00261E29" w:rsidTr="006E1401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T</w:t>
            </w:r>
            <w:r w:rsidR="00BA3CDE" w:rsidRPr="00BA3CD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kg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5.12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5.11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56275" w:rsidRPr="00261E29" w:rsidTr="00D11FBD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, kg/m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56275" w:rsidRPr="00261E29" w:rsidTr="00B227DB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BP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 Hg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32.0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2.2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C56275" w:rsidRPr="00261E29" w:rsidTr="002B3E59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BP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 Hg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0.8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C56275" w:rsidRPr="00261E29" w:rsidTr="0036409D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HR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times/min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275" w:rsidRPr="00261E29" w:rsidTr="008A522C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56275" w:rsidRPr="00261E29" w:rsidTr="00416AB9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24-2.5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24-2.5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20-2.31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56275" w:rsidRPr="00261E29" w:rsidTr="00C72366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DL-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10-1.44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10-1.44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01-1.3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56275" w:rsidRPr="00261E29" w:rsidTr="007C0816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-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56275" w:rsidRPr="00261E29" w:rsidTr="0070397B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BG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02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.99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02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  <w:r w:rsidR="005E2F4B"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4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2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56275" w:rsidRPr="00261E29" w:rsidTr="008D7420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l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3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8.5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3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8.5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5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56275" w:rsidRPr="00261E29" w:rsidTr="00257679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m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="005E2F4B"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7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8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7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7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56275" w:rsidRPr="00261E29" w:rsidTr="009E239B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/AST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0.94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0.94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56275" w:rsidRPr="00261E29" w:rsidTr="00690E4A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BIL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n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.7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1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2.7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.1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.0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.0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56275" w:rsidRPr="00261E29" w:rsidTr="004917B5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BIL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o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0.81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4.6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0.86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4.6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.3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4.8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56275" w:rsidRPr="00261E29" w:rsidTr="009C1CD6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p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/L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7.81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7.8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0.24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56275" w:rsidRPr="00261E29" w:rsidTr="00864817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A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q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69.12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95.59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69.1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95.6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68.19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83.6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56275" w:rsidRPr="00261E29" w:rsidTr="00BC4C89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T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0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4.54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7.1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4.53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7.17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7.37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4.3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56275" w:rsidRPr="00261E29" w:rsidTr="00DE2CC2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BC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s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0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26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.19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26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.19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.20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.1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56275" w:rsidRPr="00261E29" w:rsidTr="005600E9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μmol/L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9.37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9.3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7.10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437F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69.86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  <w:r w:rsidR="00437F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56275" w:rsidRPr="00261E29" w:rsidTr="00C84296">
        <w:tc>
          <w:tcPr>
            <w:tcW w:w="0" w:type="auto"/>
            <w:gridSpan w:val="2"/>
          </w:tcPr>
          <w:p w:rsidR="00C56275" w:rsidRPr="00261E29" w:rsidRDefault="00C56275" w:rsidP="00B50C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I</w:t>
            </w:r>
            <w:r w:rsidR="00B50C9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4.57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0.19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4.57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0.2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7.76</w:t>
            </w:r>
            <w:r w:rsidR="005E2F4B"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6.09,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8.38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keepNext/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keepNext/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56275" w:rsidRPr="00261E29" w:rsidTr="00FE2285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,200,68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0.3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,190,601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0.41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0,0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30.8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,252,638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9.6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3,230,03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9.59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2,59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69.1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275" w:rsidRPr="00261E29" w:rsidTr="00353731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,474,652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5.38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,458,47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5.3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,17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49.5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,978,670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4.62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,962,16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4.65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16,50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50.50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56275" w:rsidRPr="00261E29" w:rsidTr="00AB3649">
        <w:tc>
          <w:tcPr>
            <w:tcW w:w="0" w:type="auto"/>
            <w:gridSpan w:val="2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6275" w:rsidRPr="00261E29" w:rsidRDefault="00BA3CDE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6275" w:rsidRPr="00261E2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23,05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3.2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717,876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3.24)</w:t>
            </w:r>
          </w:p>
        </w:tc>
        <w:tc>
          <w:tcPr>
            <w:tcW w:w="0" w:type="auto"/>
          </w:tcPr>
          <w:p w:rsidR="00C56275" w:rsidRPr="00261E29" w:rsidRDefault="00C56275" w:rsidP="005E2F4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518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15.8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F4F" w:rsidRPr="00261E29" w:rsidTr="00C56275"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C5627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,730,263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6.74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4,702,764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6.76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27,499</w:t>
            </w:r>
            <w:r w:rsidR="005E2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E29">
              <w:rPr>
                <w:rFonts w:ascii="Times New Roman" w:hAnsi="Times New Roman" w:cs="Times New Roman"/>
                <w:sz w:val="24"/>
                <w:szCs w:val="24"/>
              </w:rPr>
              <w:t>(84.14)</w:t>
            </w: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C56275" w:rsidRPr="00261E29" w:rsidRDefault="00C56275" w:rsidP="00FD13D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0C97" w:rsidRDefault="00B50C97" w:rsidP="00B50C97">
      <w:r w:rsidRPr="00A81423">
        <w:rPr>
          <w:vertAlign w:val="superscript"/>
        </w:rPr>
        <w:t>a</w:t>
      </w:r>
      <w:r w:rsidRPr="00A81423">
        <w:t>SMD</w:t>
      </w:r>
      <w:r>
        <w:t xml:space="preserve">: </w:t>
      </w:r>
      <w:r w:rsidRPr="00A81423">
        <w:t>standardized mean difference</w:t>
      </w:r>
      <w:r>
        <w:t>.</w:t>
      </w:r>
    </w:p>
    <w:p w:rsidR="00B50C97" w:rsidRDefault="00B50C97" w:rsidP="00B50C97">
      <w:r w:rsidRPr="00A81423">
        <w:rPr>
          <w:vertAlign w:val="superscript"/>
        </w:rPr>
        <w:t>b</w:t>
      </w:r>
      <w:r w:rsidRPr="0046072B">
        <w:t>HT</w:t>
      </w:r>
      <w:r>
        <w:t>:</w:t>
      </w:r>
      <w:r w:rsidRPr="0046072B">
        <w:t xml:space="preserve"> height</w:t>
      </w:r>
      <w:r>
        <w:t>.</w:t>
      </w:r>
    </w:p>
    <w:p w:rsidR="00B50C97" w:rsidRDefault="00B50C97" w:rsidP="00B50C97">
      <w:r w:rsidRPr="00A81423">
        <w:rPr>
          <w:vertAlign w:val="superscript"/>
        </w:rPr>
        <w:t>c</w:t>
      </w:r>
      <w:r w:rsidRPr="0046072B">
        <w:t>WT</w:t>
      </w:r>
      <w:r>
        <w:t>:</w:t>
      </w:r>
      <w:r w:rsidRPr="0046072B">
        <w:t xml:space="preserve"> weight</w:t>
      </w:r>
      <w:r>
        <w:t>.</w:t>
      </w:r>
    </w:p>
    <w:p w:rsidR="00B50C97" w:rsidRDefault="00B50C97" w:rsidP="00B50C97">
      <w:r>
        <w:rPr>
          <w:vertAlign w:val="superscript"/>
        </w:rPr>
        <w:t>d</w:t>
      </w:r>
      <w:r w:rsidRPr="0046072B">
        <w:t>SBP</w:t>
      </w:r>
      <w:r>
        <w:t>:</w:t>
      </w:r>
      <w:r w:rsidRPr="0046072B">
        <w:t xml:space="preserve"> systolic blood pressure</w:t>
      </w:r>
      <w:r>
        <w:t>.</w:t>
      </w:r>
    </w:p>
    <w:p w:rsidR="00B50C97" w:rsidRDefault="00B50C97" w:rsidP="00B50C97">
      <w:r>
        <w:rPr>
          <w:vertAlign w:val="superscript"/>
        </w:rPr>
        <w:t>e</w:t>
      </w:r>
      <w:r w:rsidRPr="0046072B">
        <w:t>DBP</w:t>
      </w:r>
      <w:r>
        <w:t>:</w:t>
      </w:r>
      <w:r w:rsidRPr="0046072B">
        <w:t xml:space="preserve"> diastolic blood pressure</w:t>
      </w:r>
      <w:r>
        <w:t>.</w:t>
      </w:r>
    </w:p>
    <w:p w:rsidR="00B50C97" w:rsidRDefault="00B50C97" w:rsidP="00B50C97">
      <w:r>
        <w:rPr>
          <w:vertAlign w:val="superscript"/>
        </w:rPr>
        <w:t>f</w:t>
      </w:r>
      <w:r w:rsidRPr="0046072B">
        <w:t>HR</w:t>
      </w:r>
      <w:r>
        <w:t>:</w:t>
      </w:r>
      <w:r w:rsidRPr="0046072B">
        <w:t xml:space="preserve"> heart rate</w:t>
      </w:r>
      <w:r>
        <w:t>.</w:t>
      </w:r>
    </w:p>
    <w:p w:rsidR="00B50C97" w:rsidRDefault="00B50C97" w:rsidP="00B50C97">
      <w:r>
        <w:rPr>
          <w:vertAlign w:val="superscript"/>
        </w:rPr>
        <w:t>g</w:t>
      </w:r>
      <w:r w:rsidRPr="0046072B">
        <w:t>TC</w:t>
      </w:r>
      <w:r>
        <w:t>:</w:t>
      </w:r>
      <w:r w:rsidRPr="0046072B">
        <w:t xml:space="preserve"> total cholesterol</w:t>
      </w:r>
      <w:r>
        <w:t>.</w:t>
      </w:r>
    </w:p>
    <w:p w:rsidR="00B50C97" w:rsidRDefault="00B50C97" w:rsidP="00B50C97">
      <w:r>
        <w:rPr>
          <w:vertAlign w:val="superscript"/>
        </w:rPr>
        <w:t>h</w:t>
      </w:r>
      <w:r w:rsidRPr="0046072B">
        <w:t>TG</w:t>
      </w:r>
      <w:r>
        <w:t>:</w:t>
      </w:r>
      <w:r w:rsidRPr="0046072B">
        <w:t xml:space="preserve"> triglyceride</w:t>
      </w:r>
      <w:r>
        <w:t>.</w:t>
      </w:r>
    </w:p>
    <w:p w:rsidR="00B50C97" w:rsidRDefault="00B50C97" w:rsidP="00B50C97">
      <w:r>
        <w:rPr>
          <w:vertAlign w:val="superscript"/>
        </w:rPr>
        <w:t>i</w:t>
      </w:r>
      <w:r w:rsidRPr="0046072B">
        <w:t>HDL-C</w:t>
      </w:r>
      <w:r>
        <w:t>:</w:t>
      </w:r>
      <w:r w:rsidRPr="0046072B">
        <w:t xml:space="preserve"> high-density lipoprotein cholesterol</w:t>
      </w:r>
      <w:r>
        <w:t>.</w:t>
      </w:r>
    </w:p>
    <w:p w:rsidR="00B50C97" w:rsidRDefault="00B50C97" w:rsidP="00B50C97">
      <w:r>
        <w:rPr>
          <w:vertAlign w:val="superscript"/>
        </w:rPr>
        <w:t>j</w:t>
      </w:r>
      <w:r w:rsidRPr="0046072B">
        <w:t>LDL-C</w:t>
      </w:r>
      <w:r>
        <w:t>:</w:t>
      </w:r>
      <w:r w:rsidRPr="0046072B">
        <w:t xml:space="preserve"> low-density lipoprotein cholesterol</w:t>
      </w:r>
      <w:r>
        <w:t>.</w:t>
      </w:r>
    </w:p>
    <w:p w:rsidR="00B50C97" w:rsidRDefault="00B50C97" w:rsidP="00B50C97">
      <w:r>
        <w:rPr>
          <w:vertAlign w:val="superscript"/>
        </w:rPr>
        <w:t>k</w:t>
      </w:r>
      <w:r w:rsidRPr="0046072B">
        <w:t>FBG</w:t>
      </w:r>
      <w:r>
        <w:t>:</w:t>
      </w:r>
      <w:r w:rsidRPr="0046072B">
        <w:t xml:space="preserve"> fasting blood glucose</w:t>
      </w:r>
      <w:r>
        <w:t>.</w:t>
      </w:r>
    </w:p>
    <w:p w:rsidR="00B50C97" w:rsidRDefault="00B50C97" w:rsidP="00B50C97">
      <w:r>
        <w:rPr>
          <w:vertAlign w:val="superscript"/>
        </w:rPr>
        <w:t>l</w:t>
      </w:r>
      <w:r w:rsidRPr="0046072B">
        <w:t>ALT</w:t>
      </w:r>
      <w:r>
        <w:t>:</w:t>
      </w:r>
      <w:r w:rsidRPr="0046072B">
        <w:t xml:space="preserve"> alanine transaminase</w:t>
      </w:r>
      <w:r>
        <w:t>.</w:t>
      </w:r>
    </w:p>
    <w:p w:rsidR="00B50C97" w:rsidRDefault="00B50C97" w:rsidP="00B50C97">
      <w:r>
        <w:rPr>
          <w:vertAlign w:val="superscript"/>
        </w:rPr>
        <w:t>m</w:t>
      </w:r>
      <w:r w:rsidRPr="0046072B">
        <w:t>AST</w:t>
      </w:r>
      <w:r>
        <w:t>:</w:t>
      </w:r>
      <w:r w:rsidRPr="0046072B">
        <w:t xml:space="preserve"> aspartate aminotransferase</w:t>
      </w:r>
      <w:r>
        <w:t>.</w:t>
      </w:r>
    </w:p>
    <w:p w:rsidR="00B50C97" w:rsidRDefault="00B50C97" w:rsidP="00B50C97">
      <w:r>
        <w:rPr>
          <w:vertAlign w:val="superscript"/>
        </w:rPr>
        <w:t>n</w:t>
      </w:r>
      <w:r w:rsidRPr="0046072B">
        <w:t>DBIL</w:t>
      </w:r>
      <w:r>
        <w:t>:</w:t>
      </w:r>
      <w:r w:rsidRPr="0046072B">
        <w:t xml:space="preserve"> direct bilirubin</w:t>
      </w:r>
      <w:r>
        <w:t>.</w:t>
      </w:r>
    </w:p>
    <w:p w:rsidR="00B50C97" w:rsidRDefault="00B50C97" w:rsidP="00B50C97">
      <w:r>
        <w:rPr>
          <w:vertAlign w:val="superscript"/>
        </w:rPr>
        <w:t>o</w:t>
      </w:r>
      <w:r w:rsidRPr="0046072B">
        <w:t>TBIL</w:t>
      </w:r>
      <w:r>
        <w:t>:</w:t>
      </w:r>
      <w:r w:rsidRPr="0046072B">
        <w:t xml:space="preserve"> total bilirubin</w:t>
      </w:r>
      <w:r>
        <w:t>.</w:t>
      </w:r>
    </w:p>
    <w:p w:rsidR="00B50C97" w:rsidRDefault="00B50C97" w:rsidP="00B50C97">
      <w:r>
        <w:rPr>
          <w:vertAlign w:val="superscript"/>
        </w:rPr>
        <w:t>p</w:t>
      </w:r>
      <w:r w:rsidRPr="0046072B">
        <w:t>ALP</w:t>
      </w:r>
      <w:r>
        <w:t>:</w:t>
      </w:r>
      <w:r w:rsidRPr="0046072B">
        <w:t xml:space="preserve"> alkaline phosphatase</w:t>
      </w:r>
      <w:r>
        <w:t>.</w:t>
      </w:r>
    </w:p>
    <w:p w:rsidR="00B50C97" w:rsidRDefault="00B50C97" w:rsidP="00B50C97">
      <w:r>
        <w:rPr>
          <w:vertAlign w:val="superscript"/>
        </w:rPr>
        <w:t>q</w:t>
      </w:r>
      <w:r w:rsidRPr="0046072B">
        <w:t>UA</w:t>
      </w:r>
      <w:r>
        <w:t>:</w:t>
      </w:r>
      <w:r w:rsidRPr="0046072B">
        <w:t xml:space="preserve"> uric acid</w:t>
      </w:r>
      <w:r>
        <w:t>.</w:t>
      </w:r>
    </w:p>
    <w:p w:rsidR="00B50C97" w:rsidRDefault="00B50C97" w:rsidP="00B50C97">
      <w:r>
        <w:rPr>
          <w:vertAlign w:val="superscript"/>
        </w:rPr>
        <w:lastRenderedPageBreak/>
        <w:t>r</w:t>
      </w:r>
      <w:r w:rsidRPr="0046072B">
        <w:t>PLT</w:t>
      </w:r>
      <w:r>
        <w:t>:</w:t>
      </w:r>
      <w:r w:rsidRPr="0046072B">
        <w:t xml:space="preserve"> blood platelet count</w:t>
      </w:r>
      <w:r>
        <w:t>.</w:t>
      </w:r>
    </w:p>
    <w:p w:rsidR="00B50C97" w:rsidRDefault="00B50C97" w:rsidP="00B50C97">
      <w:r>
        <w:rPr>
          <w:vertAlign w:val="superscript"/>
        </w:rPr>
        <w:t>s</w:t>
      </w:r>
      <w:r w:rsidRPr="0046072B">
        <w:t>WBC</w:t>
      </w:r>
      <w:r>
        <w:t>:</w:t>
      </w:r>
      <w:r w:rsidRPr="0046072B">
        <w:t xml:space="preserve"> white blood cell count</w:t>
      </w:r>
      <w:r>
        <w:t>.</w:t>
      </w:r>
    </w:p>
    <w:p w:rsidR="00B50C97" w:rsidRDefault="00B50C97" w:rsidP="00B50C97">
      <w:r>
        <w:rPr>
          <w:vertAlign w:val="superscript"/>
        </w:rPr>
        <w:t>t</w:t>
      </w:r>
      <w:r w:rsidRPr="0046072B">
        <w:t>Cr</w:t>
      </w:r>
      <w:r>
        <w:t>:</w:t>
      </w:r>
      <w:r w:rsidRPr="0046072B">
        <w:t xml:space="preserve"> creatinine</w:t>
      </w:r>
      <w:r>
        <w:t>.</w:t>
      </w:r>
    </w:p>
    <w:p w:rsidR="00531DC5" w:rsidRDefault="00B50C97" w:rsidP="00B50C97">
      <w:r>
        <w:rPr>
          <w:vertAlign w:val="superscript"/>
        </w:rPr>
        <w:t>u</w:t>
      </w:r>
      <w:r w:rsidRPr="0046072B">
        <w:t>HSI</w:t>
      </w:r>
      <w:r>
        <w:t>:</w:t>
      </w:r>
      <w:r w:rsidRPr="0046072B">
        <w:t xml:space="preserve"> Hepatic Steatosis Index.</w:t>
      </w:r>
    </w:p>
    <w:sectPr w:rsidR="00531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DC5"/>
    <w:rsid w:val="000B6835"/>
    <w:rsid w:val="000E4139"/>
    <w:rsid w:val="00276500"/>
    <w:rsid w:val="00294D05"/>
    <w:rsid w:val="003643D7"/>
    <w:rsid w:val="00437F4F"/>
    <w:rsid w:val="0044503A"/>
    <w:rsid w:val="0046072B"/>
    <w:rsid w:val="00463B0A"/>
    <w:rsid w:val="00531DC5"/>
    <w:rsid w:val="005E2F4B"/>
    <w:rsid w:val="006E7653"/>
    <w:rsid w:val="00704BBB"/>
    <w:rsid w:val="007202BD"/>
    <w:rsid w:val="00960089"/>
    <w:rsid w:val="009E7C62"/>
    <w:rsid w:val="009F2611"/>
    <w:rsid w:val="00B50C97"/>
    <w:rsid w:val="00B50D47"/>
    <w:rsid w:val="00BA3CDE"/>
    <w:rsid w:val="00C56275"/>
    <w:rsid w:val="00D1216D"/>
    <w:rsid w:val="00D17373"/>
    <w:rsid w:val="00E66642"/>
    <w:rsid w:val="00F7095B"/>
    <w:rsid w:val="00F9098B"/>
    <w:rsid w:val="00F9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C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C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890</Words>
  <Characters>5075</Characters>
  <Application>Microsoft Office Word</Application>
  <DocSecurity>0</DocSecurity>
  <Lines>42</Lines>
  <Paragraphs>11</Paragraphs>
  <ScaleCrop>false</ScaleCrop>
  <Company>pramod</Company>
  <LinksUpToDate>false</LinksUpToDate>
  <CharactersWithSpaces>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44</cp:revision>
  <dcterms:created xsi:type="dcterms:W3CDTF">2023-08-03T06:12:00Z</dcterms:created>
  <dcterms:modified xsi:type="dcterms:W3CDTF">2023-08-03T07:16:00Z</dcterms:modified>
</cp:coreProperties>
</file>